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289F3" w14:textId="4760A581" w:rsidR="00FD7703" w:rsidRPr="00585170" w:rsidRDefault="00ED0308" w:rsidP="00FD7703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4</w:t>
      </w:r>
      <w:bookmarkStart w:id="0" w:name="_GoBack"/>
      <w:bookmarkEnd w:id="0"/>
      <w:r w:rsidR="00FD7703" w:rsidRPr="00585170">
        <w:rPr>
          <w:rFonts w:ascii="Times New Roman" w:hAnsi="Times New Roman"/>
          <w:b/>
          <w:sz w:val="24"/>
          <w:szCs w:val="24"/>
        </w:rPr>
        <w:t xml:space="preserve">. </w:t>
      </w:r>
      <w:r w:rsidR="00FD7703" w:rsidRPr="00585170">
        <w:rPr>
          <w:rFonts w:ascii="Times New Roman" w:eastAsia="Times New Roman" w:hAnsi="Times New Roman"/>
          <w:b/>
          <w:color w:val="000000"/>
          <w:sz w:val="24"/>
          <w:szCs w:val="24"/>
          <w:lang w:eastAsia="en-AU"/>
        </w:rPr>
        <w:t>Logistic mixed model regression analysis for examining the effect of time from birth on bacterial genera abundance</w:t>
      </w:r>
    </w:p>
    <w:tbl>
      <w:tblPr>
        <w:tblW w:w="9390" w:type="dxa"/>
        <w:tblInd w:w="108" w:type="dxa"/>
        <w:tblLook w:val="04A0" w:firstRow="1" w:lastRow="0" w:firstColumn="1" w:lastColumn="0" w:noHBand="0" w:noVBand="1"/>
      </w:tblPr>
      <w:tblGrid>
        <w:gridCol w:w="3119"/>
        <w:gridCol w:w="1984"/>
        <w:gridCol w:w="1310"/>
        <w:gridCol w:w="1701"/>
        <w:gridCol w:w="1276"/>
      </w:tblGrid>
      <w:tr w:rsidR="00636109" w:rsidRPr="00A35CAC" w14:paraId="243A8C72" w14:textId="77777777" w:rsidTr="001A131F">
        <w:trPr>
          <w:trHeight w:val="592"/>
        </w:trPr>
        <w:tc>
          <w:tcPr>
            <w:tcW w:w="3119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F20A" w14:textId="77777777" w:rsidR="00636109" w:rsidRPr="00585170" w:rsidRDefault="00636109" w:rsidP="00A822D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Genus</w:t>
            </w:r>
            <w:r w:rsidRPr="005851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a</w:t>
            </w:r>
          </w:p>
          <w:p w14:paraId="525C3D67" w14:textId="77777777" w:rsidR="00636109" w:rsidRPr="00585170" w:rsidRDefault="00636109" w:rsidP="00A822D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N=66 participants, 215 specimens)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751B" w14:textId="77777777" w:rsidR="00636109" w:rsidRPr="00585170" w:rsidRDefault="00636109" w:rsidP="00A82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 AOR</w:t>
            </w:r>
            <w:r w:rsidRPr="0058517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b</w:t>
            </w:r>
          </w:p>
          <w:p w14:paraId="6E155ABB" w14:textId="77777777" w:rsidR="00636109" w:rsidRPr="00585170" w:rsidRDefault="00636109" w:rsidP="00A82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95% CI)</w:t>
            </w:r>
          </w:p>
        </w:tc>
        <w:tc>
          <w:tcPr>
            <w:tcW w:w="1310" w:type="dxa"/>
            <w:vMerge w:val="restart"/>
            <w:shd w:val="clear" w:color="auto" w:fill="auto"/>
            <w:noWrap/>
            <w:vAlign w:val="center"/>
            <w:hideMark/>
          </w:tcPr>
          <w:p w14:paraId="5C2F173C" w14:textId="77777777" w:rsidR="001A131F" w:rsidRDefault="00636109" w:rsidP="00A82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Adjusted </w:t>
            </w:r>
          </w:p>
          <w:p w14:paraId="4446B48A" w14:textId="159B47EB" w:rsidR="00636109" w:rsidRPr="00585170" w:rsidRDefault="00636109" w:rsidP="00A82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 valu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0B38FC7A" w14:textId="598D807E" w:rsidR="00636109" w:rsidRDefault="00636109" w:rsidP="0022585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Sensitivity analysis with perianal </w:t>
            </w:r>
            <w:r w:rsidR="0022585C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swabs excluded (N=66 participants, 2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8 specimens)</w:t>
            </w:r>
          </w:p>
        </w:tc>
      </w:tr>
      <w:tr w:rsidR="00636109" w:rsidRPr="00A35CAC" w14:paraId="5711C862" w14:textId="77777777" w:rsidTr="001A131F">
        <w:trPr>
          <w:trHeight w:val="591"/>
        </w:trPr>
        <w:tc>
          <w:tcPr>
            <w:tcW w:w="311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70EE1" w14:textId="77777777" w:rsidR="00636109" w:rsidRPr="00585170" w:rsidRDefault="00636109" w:rsidP="005870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29272" w14:textId="77777777" w:rsidR="00636109" w:rsidRPr="00585170" w:rsidRDefault="00636109" w:rsidP="00587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B90EE8" w14:textId="77777777" w:rsidR="00636109" w:rsidRPr="00585170" w:rsidRDefault="00636109" w:rsidP="00587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FFD996" w14:textId="47E9102B" w:rsidR="00636109" w:rsidRPr="00585170" w:rsidRDefault="00636109" w:rsidP="00587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AO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d</w:t>
            </w:r>
          </w:p>
          <w:p w14:paraId="63BB153A" w14:textId="154B5C5C" w:rsidR="00636109" w:rsidRPr="00585170" w:rsidRDefault="00636109" w:rsidP="00587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A42676" w14:textId="77777777" w:rsidR="00636109" w:rsidRDefault="00636109" w:rsidP="00587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Adjusted </w:t>
            </w:r>
          </w:p>
          <w:p w14:paraId="347DBEE9" w14:textId="0CD7FE81" w:rsidR="00636109" w:rsidRPr="00585170" w:rsidRDefault="00636109" w:rsidP="00587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P valu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en-AU"/>
              </w:rPr>
              <w:t xml:space="preserve"> c</w:t>
            </w:r>
          </w:p>
        </w:tc>
      </w:tr>
      <w:tr w:rsidR="00636109" w:rsidRPr="00A35CAC" w14:paraId="263DC352" w14:textId="77777777" w:rsidTr="001A131F">
        <w:trPr>
          <w:trHeight w:val="300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A6C3" w14:textId="716472F4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Bifidobacteriu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4C6D45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1.001</w:t>
            </w:r>
          </w:p>
          <w:p w14:paraId="0F08AF3C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0.998-1.003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3748FE" w14:textId="549502CE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0.7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F82952" w14:textId="44D6936F" w:rsidR="00636109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1.000</w:t>
            </w:r>
          </w:p>
          <w:p w14:paraId="3556142B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(0.998-1.00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2508652" w14:textId="77777777" w:rsidR="00636109" w:rsidRPr="00585170" w:rsidRDefault="00636109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0.84</w:t>
            </w:r>
          </w:p>
        </w:tc>
      </w:tr>
      <w:tr w:rsidR="00636109" w:rsidRPr="00A35CAC" w14:paraId="5675164A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D7DD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Enterococcu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B8002B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1.000</w:t>
            </w:r>
          </w:p>
          <w:p w14:paraId="3EEB4504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0.998-1.002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62C38AA9" w14:textId="60F0C718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1701" w:type="dxa"/>
          </w:tcPr>
          <w:p w14:paraId="02AB57EE" w14:textId="783A5F0C" w:rsidR="00636109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1.000</w:t>
            </w:r>
          </w:p>
          <w:p w14:paraId="0258F379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(0.997-1.002)</w:t>
            </w:r>
          </w:p>
        </w:tc>
        <w:tc>
          <w:tcPr>
            <w:tcW w:w="1276" w:type="dxa"/>
            <w:vAlign w:val="center"/>
          </w:tcPr>
          <w:p w14:paraId="29810A4E" w14:textId="273F302B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0.82</w:t>
            </w:r>
          </w:p>
        </w:tc>
      </w:tr>
      <w:tr w:rsidR="00636109" w:rsidRPr="00A35CAC" w14:paraId="281A88D9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03C6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Citrobacter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CEBC8A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1.004</w:t>
            </w:r>
          </w:p>
          <w:p w14:paraId="5623CC67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1.001-1.007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36657631" w14:textId="3EA4F315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701" w:type="dxa"/>
          </w:tcPr>
          <w:p w14:paraId="6D74096B" w14:textId="020F8A10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004</w:t>
            </w:r>
          </w:p>
          <w:p w14:paraId="179A42FD" w14:textId="7777777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1.001-1.006)</w:t>
            </w:r>
          </w:p>
        </w:tc>
        <w:tc>
          <w:tcPr>
            <w:tcW w:w="1276" w:type="dxa"/>
            <w:vAlign w:val="center"/>
          </w:tcPr>
          <w:p w14:paraId="140893CB" w14:textId="13C2C164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  <w:t>0.02</w:t>
            </w:r>
          </w:p>
        </w:tc>
      </w:tr>
      <w:tr w:rsidR="00636109" w:rsidRPr="00A35CAC" w14:paraId="6D7DB132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A5DB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Streptococcu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CE77ECD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1.004</w:t>
            </w:r>
          </w:p>
          <w:p w14:paraId="17F859D0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1.001-1.006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2D9A4426" w14:textId="10E95B5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  <w:t>0.01</w:t>
            </w:r>
          </w:p>
        </w:tc>
        <w:tc>
          <w:tcPr>
            <w:tcW w:w="1701" w:type="dxa"/>
          </w:tcPr>
          <w:p w14:paraId="12353981" w14:textId="38B5EAB3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004</w:t>
            </w:r>
          </w:p>
          <w:p w14:paraId="1EEBB938" w14:textId="7777777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1.001-1.006)</w:t>
            </w:r>
          </w:p>
        </w:tc>
        <w:tc>
          <w:tcPr>
            <w:tcW w:w="1276" w:type="dxa"/>
            <w:vAlign w:val="center"/>
          </w:tcPr>
          <w:p w14:paraId="542D6B64" w14:textId="5A86D8EC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  <w:t>0.02</w:t>
            </w:r>
          </w:p>
        </w:tc>
      </w:tr>
      <w:tr w:rsidR="00636109" w:rsidRPr="00A35CAC" w14:paraId="7BC22955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3AB27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Lactobacillu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C99E81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1.001</w:t>
            </w:r>
          </w:p>
          <w:p w14:paraId="56D2A290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0.999-1.004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69B35723" w14:textId="3D7CA9A9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.41</w:t>
            </w:r>
          </w:p>
        </w:tc>
        <w:tc>
          <w:tcPr>
            <w:tcW w:w="1701" w:type="dxa"/>
          </w:tcPr>
          <w:p w14:paraId="2022B7FA" w14:textId="43C24E55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001</w:t>
            </w:r>
          </w:p>
          <w:p w14:paraId="6EF8B8A0" w14:textId="7777777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0.998-1.004)</w:t>
            </w:r>
          </w:p>
        </w:tc>
        <w:tc>
          <w:tcPr>
            <w:tcW w:w="1276" w:type="dxa"/>
            <w:vAlign w:val="center"/>
          </w:tcPr>
          <w:p w14:paraId="56CFC4EA" w14:textId="6EE31828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.48</w:t>
            </w:r>
          </w:p>
        </w:tc>
      </w:tr>
      <w:tr w:rsidR="00636109" w:rsidRPr="00A35CAC" w14:paraId="568F6EE7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AA65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Clostridium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6DE318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1.005</w:t>
            </w:r>
          </w:p>
          <w:p w14:paraId="4FADF9F7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1.002-1.007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605B684C" w14:textId="05D2814E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1701" w:type="dxa"/>
          </w:tcPr>
          <w:p w14:paraId="2DBD1735" w14:textId="1A3EB09C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1.004</w:t>
            </w:r>
          </w:p>
          <w:p w14:paraId="4A301FCC" w14:textId="7777777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(1.002-1.007)</w:t>
            </w:r>
          </w:p>
        </w:tc>
        <w:tc>
          <w:tcPr>
            <w:tcW w:w="1276" w:type="dxa"/>
            <w:vAlign w:val="center"/>
          </w:tcPr>
          <w:p w14:paraId="3340C341" w14:textId="6098D7B3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0.003</w:t>
            </w:r>
          </w:p>
        </w:tc>
      </w:tr>
      <w:tr w:rsidR="00636109" w:rsidRPr="00A35CAC" w14:paraId="75342CE6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6909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Pantoea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30654B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0.997</w:t>
            </w:r>
          </w:p>
          <w:p w14:paraId="22AAE516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0.993-1.002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112333C5" w14:textId="4CB13810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.30</w:t>
            </w:r>
          </w:p>
        </w:tc>
        <w:tc>
          <w:tcPr>
            <w:tcW w:w="1701" w:type="dxa"/>
          </w:tcPr>
          <w:p w14:paraId="0E85B794" w14:textId="09C32423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.997</w:t>
            </w:r>
          </w:p>
          <w:p w14:paraId="3AE06648" w14:textId="7777777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0.993-1.001)</w:t>
            </w:r>
          </w:p>
        </w:tc>
        <w:tc>
          <w:tcPr>
            <w:tcW w:w="1276" w:type="dxa"/>
            <w:vAlign w:val="center"/>
          </w:tcPr>
          <w:p w14:paraId="4DC0B6DD" w14:textId="7559B01E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.25</w:t>
            </w:r>
          </w:p>
        </w:tc>
      </w:tr>
      <w:tr w:rsidR="00636109" w:rsidRPr="00A35CAC" w14:paraId="5B10F4B5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73FB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Escherichia/Shigella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8D4AE9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1.003</w:t>
            </w:r>
          </w:p>
          <w:p w14:paraId="787FA7AE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1.000-1.005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450B2A6" w14:textId="06C64785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.06</w:t>
            </w:r>
          </w:p>
        </w:tc>
        <w:tc>
          <w:tcPr>
            <w:tcW w:w="1701" w:type="dxa"/>
          </w:tcPr>
          <w:p w14:paraId="36E26EA2" w14:textId="344A40B6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1.002</w:t>
            </w:r>
          </w:p>
          <w:p w14:paraId="27BB1F02" w14:textId="7777777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1.000-1.005)</w:t>
            </w:r>
          </w:p>
        </w:tc>
        <w:tc>
          <w:tcPr>
            <w:tcW w:w="1276" w:type="dxa"/>
            <w:vAlign w:val="center"/>
          </w:tcPr>
          <w:p w14:paraId="50A1679E" w14:textId="31E93E0E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.16</w:t>
            </w:r>
          </w:p>
        </w:tc>
      </w:tr>
      <w:tr w:rsidR="00636109" w:rsidRPr="00A35CAC" w14:paraId="20E67A14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BB91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Veillonella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906E28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1.005</w:t>
            </w:r>
          </w:p>
          <w:p w14:paraId="4BDEF57C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1.002-1.008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437C60C0" w14:textId="798ECA3A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701" w:type="dxa"/>
          </w:tcPr>
          <w:p w14:paraId="15988343" w14:textId="0D63C63F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1.005 (1.002-1.008)</w:t>
            </w:r>
          </w:p>
        </w:tc>
        <w:tc>
          <w:tcPr>
            <w:tcW w:w="1276" w:type="dxa"/>
            <w:vAlign w:val="center"/>
          </w:tcPr>
          <w:p w14:paraId="16F06F31" w14:textId="4B389BDE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0.002</w:t>
            </w:r>
          </w:p>
        </w:tc>
      </w:tr>
      <w:tr w:rsidR="00636109" w:rsidRPr="00A35CAC" w14:paraId="2CC7FE26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0B7C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Enterobacter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53730E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0.997</w:t>
            </w:r>
          </w:p>
          <w:p w14:paraId="4471C637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0.994-0.999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BCDF58F" w14:textId="3C383948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  <w:t>0.03</w:t>
            </w:r>
          </w:p>
        </w:tc>
        <w:tc>
          <w:tcPr>
            <w:tcW w:w="1701" w:type="dxa"/>
          </w:tcPr>
          <w:p w14:paraId="07525707" w14:textId="24BFABE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0.996</w:t>
            </w:r>
          </w:p>
          <w:p w14:paraId="7CE1667B" w14:textId="7777777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>(0.994-0.999)</w:t>
            </w:r>
          </w:p>
        </w:tc>
        <w:tc>
          <w:tcPr>
            <w:tcW w:w="1276" w:type="dxa"/>
            <w:vAlign w:val="center"/>
          </w:tcPr>
          <w:p w14:paraId="6E256CB3" w14:textId="50779A20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AU"/>
              </w:rPr>
              <w:t>0.01</w:t>
            </w:r>
          </w:p>
        </w:tc>
      </w:tr>
      <w:tr w:rsidR="00636109" w:rsidRPr="00A35CAC" w14:paraId="742CFAEA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B9AC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Akkermansia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78A1FE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1.007</w:t>
            </w:r>
          </w:p>
          <w:p w14:paraId="51EB9B69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1.003-1.012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6B5FB03" w14:textId="44C510DD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1701" w:type="dxa"/>
          </w:tcPr>
          <w:p w14:paraId="1E6B8333" w14:textId="7686B0E3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1.007</w:t>
            </w:r>
          </w:p>
          <w:p w14:paraId="1D94FE97" w14:textId="7777777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bCs/>
                <w:sz w:val="24"/>
                <w:szCs w:val="24"/>
                <w:lang w:eastAsia="en-AU"/>
              </w:rPr>
              <w:t>(1.003-1.011)</w:t>
            </w:r>
          </w:p>
        </w:tc>
        <w:tc>
          <w:tcPr>
            <w:tcW w:w="1276" w:type="dxa"/>
            <w:vAlign w:val="center"/>
          </w:tcPr>
          <w:p w14:paraId="77F7B022" w14:textId="734B779C" w:rsidR="00636109" w:rsidRPr="00585170" w:rsidRDefault="00B6782E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0.004</w:t>
            </w:r>
          </w:p>
        </w:tc>
      </w:tr>
      <w:tr w:rsidR="00636109" w:rsidRPr="00A35CAC" w14:paraId="53B8B066" w14:textId="77777777" w:rsidTr="001A131F">
        <w:trPr>
          <w:trHeight w:val="300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D8DE" w14:textId="77777777" w:rsidR="00636109" w:rsidRPr="00585170" w:rsidRDefault="00636109" w:rsidP="0063610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</w:pPr>
            <w:r w:rsidRPr="00585170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eastAsia="en-AU"/>
              </w:rPr>
              <w:t>Staphylococcus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66B237" w14:textId="77777777" w:rsidR="00636109" w:rsidRPr="00A35CAC" w:rsidRDefault="00636109" w:rsidP="0063610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0.992</w:t>
            </w:r>
          </w:p>
          <w:p w14:paraId="14CF9B4F" w14:textId="77777777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A35CAC">
              <w:rPr>
                <w:rFonts w:ascii="Times New Roman" w:hAnsi="Times New Roman"/>
                <w:sz w:val="24"/>
                <w:szCs w:val="24"/>
              </w:rPr>
              <w:t>(0.989-0.995)</w:t>
            </w: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7B85E96E" w14:textId="379D16A1" w:rsidR="00636109" w:rsidRPr="00585170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701" w:type="dxa"/>
          </w:tcPr>
          <w:p w14:paraId="5B5928F4" w14:textId="46DC0659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0.992</w:t>
            </w:r>
          </w:p>
          <w:p w14:paraId="06850C8F" w14:textId="77777777" w:rsidR="00636109" w:rsidRPr="001A131F" w:rsidRDefault="00636109" w:rsidP="006361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</w:pPr>
            <w:r w:rsidRPr="001A131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AU"/>
              </w:rPr>
              <w:t>(0.989-0.995)</w:t>
            </w:r>
          </w:p>
        </w:tc>
        <w:tc>
          <w:tcPr>
            <w:tcW w:w="1276" w:type="dxa"/>
            <w:vAlign w:val="center"/>
          </w:tcPr>
          <w:p w14:paraId="393F7D5A" w14:textId="77777777" w:rsidR="00636109" w:rsidRPr="00585170" w:rsidRDefault="00636109" w:rsidP="001A13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&lt;0.001</w:t>
            </w:r>
          </w:p>
        </w:tc>
      </w:tr>
    </w:tbl>
    <w:p w14:paraId="6F541690" w14:textId="77777777" w:rsidR="00FD7703" w:rsidRPr="00585170" w:rsidRDefault="00FD7703" w:rsidP="00FD7703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7F28688" w14:textId="77777777" w:rsidR="00FD7703" w:rsidRPr="00585170" w:rsidRDefault="00FD7703" w:rsidP="00FD7703">
      <w:pPr>
        <w:spacing w:line="240" w:lineRule="auto"/>
        <w:rPr>
          <w:rFonts w:ascii="Times New Roman" w:hAnsi="Times New Roman"/>
          <w:sz w:val="24"/>
          <w:szCs w:val="24"/>
        </w:rPr>
      </w:pPr>
      <w:r w:rsidRPr="00585170">
        <w:rPr>
          <w:rFonts w:ascii="Times New Roman" w:hAnsi="Times New Roman"/>
          <w:sz w:val="24"/>
          <w:szCs w:val="24"/>
        </w:rPr>
        <w:t>Abbreviations: AOR, adjusted odds ratio; CI, confidence interval; IQR, interquartile range;</w:t>
      </w:r>
    </w:p>
    <w:p w14:paraId="7E1FB863" w14:textId="4F631E5A" w:rsidR="00FD7703" w:rsidRPr="00585170" w:rsidRDefault="00FD7703" w:rsidP="00FD7703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585170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585170">
        <w:rPr>
          <w:rFonts w:ascii="Times New Roman" w:hAnsi="Times New Roman"/>
          <w:sz w:val="24"/>
          <w:szCs w:val="24"/>
        </w:rPr>
        <w:t xml:space="preserve"> </w:t>
      </w:r>
      <w:r w:rsidRPr="00585170">
        <w:rPr>
          <w:rFonts w:ascii="Times New Roman" w:eastAsia="ヒラギノ角ゴ Pro W3" w:hAnsi="Times New Roman"/>
          <w:color w:val="000000"/>
          <w:sz w:val="24"/>
          <w:szCs w:val="24"/>
        </w:rPr>
        <w:t xml:space="preserve">Proportional abundances of each genera were converted to a binary variable (based on the median value). Only genera that had a mean abundance of at least 1% abundant in one (or both) allocation group were included in regression analysis; </w:t>
      </w:r>
      <w:r w:rsidRPr="00585170">
        <w:rPr>
          <w:rFonts w:ascii="Times New Roman" w:hAnsi="Times New Roman"/>
          <w:sz w:val="24"/>
          <w:szCs w:val="24"/>
          <w:vertAlign w:val="superscript"/>
        </w:rPr>
        <w:t>b</w:t>
      </w:r>
      <w:r w:rsidRPr="00585170">
        <w:rPr>
          <w:rFonts w:ascii="Times New Roman" w:hAnsi="Times New Roman"/>
          <w:sz w:val="24"/>
          <w:szCs w:val="24"/>
        </w:rPr>
        <w:t xml:space="preserve"> Odds ratio for </w:t>
      </w:r>
      <w:r w:rsidR="00587021">
        <w:rPr>
          <w:rFonts w:ascii="Times New Roman" w:hAnsi="Times New Roman"/>
          <w:sz w:val="24"/>
          <w:szCs w:val="24"/>
        </w:rPr>
        <w:t xml:space="preserve">mixed effects </w:t>
      </w:r>
      <w:r w:rsidRPr="00585170">
        <w:rPr>
          <w:rFonts w:ascii="Times New Roman" w:hAnsi="Times New Roman"/>
          <w:sz w:val="24"/>
          <w:szCs w:val="24"/>
        </w:rPr>
        <w:t>regression model association between time from birth and bacterial abundance adjusted for allocation and gestation</w:t>
      </w:r>
      <w:r w:rsidR="00636109">
        <w:rPr>
          <w:rFonts w:ascii="Times New Roman" w:hAnsi="Times New Roman"/>
          <w:sz w:val="24"/>
          <w:szCs w:val="24"/>
        </w:rPr>
        <w:t xml:space="preserve">, </w:t>
      </w:r>
      <w:r w:rsidR="00587021" w:rsidRPr="002769FE">
        <w:rPr>
          <w:rFonts w:ascii="Times New Roman" w:hAnsi="Times New Roman"/>
          <w:sz w:val="24"/>
          <w:szCs w:val="24"/>
        </w:rPr>
        <w:t>clustering by infant to account for multiple specimens from infant</w:t>
      </w:r>
      <w:r w:rsidR="00587021">
        <w:rPr>
          <w:rFonts w:ascii="Times New Roman" w:hAnsi="Times New Roman"/>
          <w:sz w:val="24"/>
          <w:szCs w:val="24"/>
        </w:rPr>
        <w:t>s</w:t>
      </w:r>
      <w:r w:rsidR="00587021" w:rsidRPr="002769FE">
        <w:rPr>
          <w:rFonts w:ascii="Times New Roman" w:hAnsi="Times New Roman"/>
          <w:sz w:val="24"/>
          <w:szCs w:val="24"/>
        </w:rPr>
        <w:t xml:space="preserve"> (66 clusters)</w:t>
      </w:r>
      <w:r w:rsidRPr="00585170">
        <w:rPr>
          <w:rFonts w:ascii="Times New Roman" w:hAnsi="Times New Roman"/>
          <w:sz w:val="24"/>
          <w:szCs w:val="24"/>
        </w:rPr>
        <w:t>.</w:t>
      </w:r>
      <w:r w:rsidR="0058702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636109" w:rsidRPr="00636109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="00636109" w:rsidRPr="00636109">
        <w:rPr>
          <w:rFonts w:ascii="Times New Roman" w:hAnsi="Times New Roman"/>
          <w:sz w:val="24"/>
          <w:szCs w:val="24"/>
        </w:rPr>
        <w:t xml:space="preserve"> </w:t>
      </w:r>
      <w:r w:rsidR="00636109" w:rsidRPr="00636109">
        <w:rPr>
          <w:rFonts w:ascii="Times New Roman" w:eastAsiaTheme="minorHAnsi" w:hAnsi="Times New Roman"/>
          <w:sz w:val="24"/>
          <w:szCs w:val="24"/>
        </w:rPr>
        <w:t xml:space="preserve">P-value false discovery rate adjustment for multiple testing was performed using the </w:t>
      </w:r>
      <w:proofErr w:type="spellStart"/>
      <w:r w:rsidR="00636109" w:rsidRPr="00636109">
        <w:rPr>
          <w:rFonts w:ascii="Times New Roman" w:eastAsiaTheme="minorHAnsi" w:hAnsi="Times New Roman"/>
          <w:sz w:val="24"/>
          <w:szCs w:val="24"/>
        </w:rPr>
        <w:t>Benjamini</w:t>
      </w:r>
      <w:proofErr w:type="spellEnd"/>
      <w:r w:rsidR="00636109" w:rsidRPr="00636109">
        <w:rPr>
          <w:rFonts w:ascii="Times New Roman" w:eastAsiaTheme="minorHAnsi" w:hAnsi="Times New Roman"/>
          <w:sz w:val="24"/>
          <w:szCs w:val="24"/>
        </w:rPr>
        <w:t>-Hochberg method.</w:t>
      </w:r>
      <w:r w:rsidR="00636109">
        <w:rPr>
          <w:rFonts w:asciiTheme="minorHAnsi" w:eastAsiaTheme="minorHAnsi" w:hAnsiTheme="minorHAnsi"/>
        </w:rPr>
        <w:t xml:space="preserve"> </w:t>
      </w:r>
      <w:proofErr w:type="gramStart"/>
      <w:r w:rsidR="00636109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 w:rsidR="00587021" w:rsidRPr="00585170">
        <w:rPr>
          <w:rFonts w:ascii="Times New Roman" w:hAnsi="Times New Roman"/>
          <w:sz w:val="24"/>
          <w:szCs w:val="24"/>
        </w:rPr>
        <w:t xml:space="preserve"> Odds ratio for</w:t>
      </w:r>
      <w:r w:rsidR="00587021">
        <w:rPr>
          <w:rFonts w:ascii="Times New Roman" w:hAnsi="Times New Roman"/>
          <w:sz w:val="24"/>
          <w:szCs w:val="24"/>
        </w:rPr>
        <w:t xml:space="preserve"> mixed effects</w:t>
      </w:r>
      <w:r w:rsidR="00587021" w:rsidRPr="00585170">
        <w:rPr>
          <w:rFonts w:ascii="Times New Roman" w:hAnsi="Times New Roman"/>
          <w:sz w:val="24"/>
          <w:szCs w:val="24"/>
        </w:rPr>
        <w:t xml:space="preserve"> regression model association between time from birth and bacterial abundance adjusted for allocation and gestation</w:t>
      </w:r>
      <w:r w:rsidR="00587021">
        <w:rPr>
          <w:rFonts w:ascii="Times New Roman" w:hAnsi="Times New Roman"/>
          <w:sz w:val="24"/>
          <w:szCs w:val="24"/>
        </w:rPr>
        <w:t xml:space="preserve"> with perianal specimens removed, </w:t>
      </w:r>
      <w:r w:rsidR="00587021" w:rsidRPr="002769FE">
        <w:rPr>
          <w:rFonts w:ascii="Times New Roman" w:hAnsi="Times New Roman"/>
          <w:sz w:val="24"/>
          <w:szCs w:val="24"/>
        </w:rPr>
        <w:t>clustering by infant to account for multiple specimens from infant</w:t>
      </w:r>
      <w:r w:rsidR="00587021">
        <w:rPr>
          <w:rFonts w:ascii="Times New Roman" w:hAnsi="Times New Roman"/>
          <w:sz w:val="24"/>
          <w:szCs w:val="24"/>
        </w:rPr>
        <w:t>s</w:t>
      </w:r>
      <w:r w:rsidR="00587021" w:rsidRPr="002769FE">
        <w:rPr>
          <w:rFonts w:ascii="Times New Roman" w:hAnsi="Times New Roman"/>
          <w:sz w:val="24"/>
          <w:szCs w:val="24"/>
        </w:rPr>
        <w:t xml:space="preserve"> (66 clusters)</w:t>
      </w:r>
      <w:r w:rsidR="00587021" w:rsidRPr="00585170">
        <w:rPr>
          <w:rFonts w:ascii="Times New Roman" w:hAnsi="Times New Roman"/>
          <w:sz w:val="24"/>
          <w:szCs w:val="24"/>
        </w:rPr>
        <w:t>.</w:t>
      </w:r>
    </w:p>
    <w:p w14:paraId="21F1BBE2" w14:textId="77777777" w:rsidR="00F76E3C" w:rsidRDefault="00F76E3C"/>
    <w:sectPr w:rsidR="00F76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703"/>
    <w:rsid w:val="001A131F"/>
    <w:rsid w:val="0022585C"/>
    <w:rsid w:val="005075F6"/>
    <w:rsid w:val="00587021"/>
    <w:rsid w:val="00636109"/>
    <w:rsid w:val="006868CD"/>
    <w:rsid w:val="00A43A92"/>
    <w:rsid w:val="00B6782E"/>
    <w:rsid w:val="00BB0D6C"/>
    <w:rsid w:val="00BB6559"/>
    <w:rsid w:val="00E0664D"/>
    <w:rsid w:val="00ED0308"/>
    <w:rsid w:val="00F76E3C"/>
    <w:rsid w:val="00FD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277C45"/>
  <w15:docId w15:val="{540F1D04-2C9B-4DCA-AC34-CC077A6D0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7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3A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A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A9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A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A9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A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A9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lummer</dc:creator>
  <cp:keywords/>
  <dc:description/>
  <cp:lastModifiedBy>Erica Plummer</cp:lastModifiedBy>
  <cp:revision>4</cp:revision>
  <dcterms:created xsi:type="dcterms:W3CDTF">2018-05-06T02:34:00Z</dcterms:created>
  <dcterms:modified xsi:type="dcterms:W3CDTF">2018-05-18T02:06:00Z</dcterms:modified>
</cp:coreProperties>
</file>